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S:</w:t>
      </w:r>
    </w:p>
    <w:p>
      <w:pPr>
        <w:pStyle w:val="Normal"/>
        <w:rPr/>
      </w:pPr>
      <w:r>
        <w:rPr/>
        <w:t>Additional file 1: Figure S1.</w:t>
      </w:r>
    </w:p>
    <w:p>
      <w:pPr>
        <w:pStyle w:val="Normal"/>
        <w:rPr/>
      </w:pPr>
      <w:r>
        <w:rPr/>
        <w:object w:dxaOrig="7313" w:dyaOrig="612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4.05pt;height:288.05pt" filled="f" o:ole="">
            <v:imagedata r:id="rId3" o:title=""/>
          </v:shape>
          <o:OLEObject Type="Embed" ProgID="" ShapeID="ole_rId2" DrawAspect="Content" ObjectID="_625632168" r:id="rId2"/>
        </w:object>
      </w:r>
    </w:p>
    <w:p>
      <w:pPr>
        <w:pStyle w:val="Normal"/>
        <w:rPr>
          <w:ins w:id="7" w:author="Simplicio" w:date="2013-09-23T16:27:00Z"/>
        </w:rPr>
      </w:pPr>
      <w:ins w:id="0" w:author="Simplicio" w:date="2013-11-06T16:30:00Z">
        <w:r>
          <w:rPr/>
          <w:t>Additional file 1: Figure S1.</w:t>
        </w:r>
      </w:ins>
      <w:ins w:id="1" w:author="Simplicio" w:date="2013-09-23T16:27:00Z">
        <w:r>
          <w:rPr/>
          <w:t xml:space="preserve"> Correlation between CD86/CD80 ratio in B cells and disease severity. </w:t>
        </w:r>
      </w:ins>
      <w:ins w:id="2" w:author="Simplicio" w:date="2013-09-23T16:27:00Z">
        <w:r>
          <w:rPr>
            <w:b/>
          </w:rPr>
          <w:t xml:space="preserve">Ratio of the </w:t>
        </w:r>
      </w:ins>
      <w:ins w:id="3" w:author="Simplicio" w:date="2013-09-23T16:27:00Z">
        <w:r>
          <w:rPr>
            <w:b/>
            <w:i/>
          </w:rPr>
          <w:t>ex vivo</w:t>
        </w:r>
      </w:ins>
      <w:ins w:id="4" w:author="Simplicio" w:date="2013-09-23T16:27:00Z">
        <w:r>
          <w:rPr>
            <w:b/>
          </w:rPr>
          <w:t xml:space="preserve"> levels of CD86 and</w:t>
        </w:r>
      </w:ins>
      <w:ins w:id="5" w:author="Simplicio" w:date="2013-09-23T16:45:00Z">
        <w:r>
          <w:rPr>
            <w:b/>
          </w:rPr>
          <w:t xml:space="preserve"> </w:t>
        </w:r>
      </w:ins>
      <w:ins w:id="6" w:author="Simplicio" w:date="2013-09-23T16:27:00Z">
        <w:r>
          <w:rPr>
            <w:b/>
          </w:rPr>
          <w:t>CD80 in B cells negatively correlated to Kurtzke’s EDSS. (*p=0.036, Pearson’s r= - 0.50, both ratio CD86/80 and EDSS are normally distributed, n=18)</w:t>
        </w:r>
      </w:ins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1:23:00Z</dcterms:created>
  <dc:creator>caskin</dc:creator>
  <dc:description/>
  <cp:keywords/>
  <dc:language>en-US</dc:language>
  <cp:lastModifiedBy>caskin</cp:lastModifiedBy>
  <dcterms:modified xsi:type="dcterms:W3CDTF">2014-01-14T01:23:00Z</dcterms:modified>
  <cp:revision>1</cp:revision>
  <dc:subject/>
  <dc:title/>
</cp:coreProperties>
</file>